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3D4CA" w14:textId="77777777" w:rsidR="00912943" w:rsidRPr="00912943" w:rsidRDefault="00912943" w:rsidP="00912943">
      <w:pPr>
        <w:widowControl w:val="0"/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CA" w:eastAsia="zh-CN"/>
          <w14:ligatures w14:val="none"/>
        </w:rPr>
        <w:t xml:space="preserve">Methods S2 </w:t>
      </w:r>
      <w:bookmarkStart w:id="0" w:name="_Hlk208239850"/>
      <w:sdt>
        <w:sdtPr>
          <w:rPr>
            <w:rFonts w:ascii="Times New Roman" w:eastAsia="SimSun" w:hAnsi="Times New Roman" w:cs="Times New Roman"/>
            <w:color w:val="000000"/>
            <w:kern w:val="0"/>
            <w:lang w:val="en-CA"/>
            <w14:ligatures w14:val="none"/>
          </w:rPr>
          <w:alias w:val="Insert short legend here"/>
          <w:tag w:val="Insert short legend here"/>
          <w:id w:val="-1666313534"/>
          <w:placeholder>
            <w:docPart w:val="846B692666AD454298C6946679A25CAD"/>
          </w:placeholder>
        </w:sdtPr>
        <w:sdtContent>
          <w:r w:rsidRPr="00912943">
            <w:rPr>
              <w:rFonts w:ascii="Times New Roman" w:eastAsia="SimSun" w:hAnsi="Times New Roman" w:cs="Times New Roman"/>
              <w:color w:val="000000"/>
              <w:kern w:val="0"/>
              <w:lang w:val="en-US" w:eastAsia="zh-CN"/>
              <w14:ligatures w14:val="none"/>
            </w:rPr>
            <w:t>Antiviral bioassay.</w:t>
          </w:r>
        </w:sdtContent>
      </w:sdt>
      <w:bookmarkEnd w:id="0"/>
    </w:p>
    <w:p w14:paraId="2DD72C11" w14:textId="77777777" w:rsidR="00912943" w:rsidRP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The virus was extracted and its activity tested according to previously reported methods 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>(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Zhao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bCs/>
          <w:i/>
          <w:color w:val="000000"/>
          <w:kern w:val="0"/>
          <w:lang w:val="en-US"/>
          <w14:ligatures w14:val="none"/>
        </w:rPr>
        <w:t>et al.,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 xml:space="preserve"> 2022)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. Viruses were propagated in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N. tabacum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cv. K326, ground in 0.5M phosphate buffer (0.01M EDTA, 0.1%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β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-ME, 2% Triton X-100) and filtered with a double layer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pledget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. The extract was centrifuged for 5 min at 10000×g, and the supernatant was used as the crude extract of the virus. The extraction process was carried out at 4°C.</w:t>
      </w:r>
    </w:p>
    <w:p w14:paraId="32C2441F" w14:textId="77777777" w:rsidR="00912943" w:rsidRP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Curative activities of target compounds against CMV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in vivo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. The uniform growth of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C. </w:t>
      </w:r>
      <w:proofErr w:type="spellStart"/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amaranticolor</w:t>
      </w:r>
      <w:proofErr w:type="spellEnd"/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at the 5 - 6 leaves stage was selected to test its anti - CMV activity. Sprinkle silicon carbide on the leaves and inoculate CMV virus. After 0.5h-1h, rinse with water and dry naturally. The water was spread on the left side of the leaves of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C. </w:t>
      </w:r>
      <w:proofErr w:type="spellStart"/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amaranticolor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as a negative control, the liquid medicine was evenly spread on the right side of the leaves. After the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C. </w:t>
      </w:r>
      <w:proofErr w:type="spellStart"/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amaranticolor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were cultivated in a phytotron (illumination of 10 000 lx, 28 ± 1 °C). After 3-5 days, the number of dead spots on leaves was counted, and the measurement was repeated 3 times.</w:t>
      </w:r>
    </w:p>
    <w:p w14:paraId="61BC18B9" w14:textId="77777777" w:rsidR="00912943" w:rsidRP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Protective activities of target compounds against CMV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in vivo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iCs/>
          <w:color w:val="000000"/>
          <w:kern w:val="0"/>
          <w:lang w:val="en-US"/>
          <w14:ligatures w14:val="none"/>
        </w:rPr>
        <w:t xml:space="preserve">The uniform growth of </w:t>
      </w:r>
      <w:r w:rsidRPr="00912943">
        <w:rPr>
          <w:rFonts w:ascii="Times New Roman" w:eastAsia="SimSun" w:hAnsi="Times New Roman" w:cs="Times New Roman"/>
          <w:i/>
          <w:color w:val="000000"/>
          <w:kern w:val="0"/>
          <w:lang w:val="en-US"/>
          <w14:ligatures w14:val="none"/>
        </w:rPr>
        <w:t xml:space="preserve">C. </w:t>
      </w:r>
      <w:proofErr w:type="spellStart"/>
      <w:r w:rsidRPr="00912943">
        <w:rPr>
          <w:rFonts w:ascii="Times New Roman" w:eastAsia="SimSun" w:hAnsi="Times New Roman" w:cs="Times New Roman"/>
          <w:i/>
          <w:color w:val="000000"/>
          <w:kern w:val="0"/>
          <w:lang w:val="en-US"/>
          <w14:ligatures w14:val="none"/>
        </w:rPr>
        <w:t>amaranticolor</w:t>
      </w:r>
      <w:proofErr w:type="spellEnd"/>
      <w:r w:rsidRPr="00912943">
        <w:rPr>
          <w:rFonts w:ascii="Times New Roman" w:eastAsia="SimSun" w:hAnsi="Times New Roman" w:cs="Times New Roman"/>
          <w:iCs/>
          <w:color w:val="000000"/>
          <w:kern w:val="0"/>
          <w:lang w:val="en-US"/>
          <w14:ligatures w14:val="none"/>
        </w:rPr>
        <w:t xml:space="preserve"> at the 5-6 leaves stage was selected to test its anti-CMV activity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The water was spread on the left side of the leaves of </w:t>
      </w:r>
      <w:r w:rsidRPr="00912943">
        <w:rPr>
          <w:rFonts w:ascii="Times New Roman" w:eastAsia="SimSun" w:hAnsi="Times New Roman" w:cs="Times New Roman"/>
          <w:i/>
          <w:color w:val="000000"/>
          <w:kern w:val="0"/>
          <w:lang w:val="en-US"/>
          <w14:ligatures w14:val="none"/>
        </w:rPr>
        <w:t>C.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amaranticolor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as a negative control, the liquid medicine was evenly spread on the right side of the leaves. </w:t>
      </w:r>
      <w:r w:rsidRPr="00912943">
        <w:rPr>
          <w:rFonts w:ascii="Times New Roman" w:eastAsia="SimSun" w:hAnsi="Times New Roman" w:cs="Times New Roman"/>
          <w:iCs/>
          <w:color w:val="000000"/>
          <w:kern w:val="0"/>
          <w:lang w:val="en-US"/>
          <w14:ligatures w14:val="none"/>
        </w:rPr>
        <w:t xml:space="preserve">After 24h, evenly sprinkle silicon carbide on the leaves and inoculate CMV virus. After 0.5h-1h, rinse with water and dry naturally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After the </w:t>
      </w:r>
      <w:r w:rsidRPr="00912943">
        <w:rPr>
          <w:rFonts w:ascii="Times New Roman" w:eastAsia="SimSun" w:hAnsi="Times New Roman" w:cs="Times New Roman"/>
          <w:i/>
          <w:color w:val="000000"/>
          <w:kern w:val="0"/>
          <w:lang w:val="en-US"/>
          <w14:ligatures w14:val="none"/>
        </w:rPr>
        <w:t>C.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amaranticolor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were cultivated in a phytotron (illumination of 10 000 lx, 28 ± 1 °C). After 3-5 days, the number of dead spots on leaves was counted, and the measurement was repeated 3 times.</w:t>
      </w:r>
    </w:p>
    <w:p w14:paraId="080D6BA5" w14:textId="77777777" w:rsid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Inactive activities of target compounds against CMV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in vivo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iCs/>
          <w:color w:val="000000"/>
          <w:kern w:val="0"/>
          <w:lang w:val="en-US"/>
          <w14:ligatures w14:val="none"/>
        </w:rPr>
        <w:t xml:space="preserve">The uniform growth of </w:t>
      </w:r>
      <w:r w:rsidRPr="00912943">
        <w:rPr>
          <w:rFonts w:ascii="Times New Roman" w:eastAsia="SimSun" w:hAnsi="Times New Roman" w:cs="Times New Roman"/>
          <w:i/>
          <w:color w:val="000000"/>
          <w:kern w:val="0"/>
          <w:lang w:val="en-US"/>
          <w14:ligatures w14:val="none"/>
        </w:rPr>
        <w:t xml:space="preserve">C. </w:t>
      </w:r>
      <w:proofErr w:type="spellStart"/>
      <w:r w:rsidRPr="00912943">
        <w:rPr>
          <w:rFonts w:ascii="Times New Roman" w:eastAsia="SimSun" w:hAnsi="Times New Roman" w:cs="Times New Roman"/>
          <w:i/>
          <w:color w:val="000000"/>
          <w:kern w:val="0"/>
          <w:lang w:val="en-US"/>
          <w14:ligatures w14:val="none"/>
        </w:rPr>
        <w:t>amaranticolor</w:t>
      </w:r>
      <w:proofErr w:type="spellEnd"/>
      <w:r w:rsidRPr="00912943">
        <w:rPr>
          <w:rFonts w:ascii="Times New Roman" w:eastAsia="SimSun" w:hAnsi="Times New Roman" w:cs="Times New Roman"/>
          <w:iCs/>
          <w:color w:val="000000"/>
          <w:kern w:val="0"/>
          <w:lang w:val="en-US"/>
          <w14:ligatures w14:val="none"/>
        </w:rPr>
        <w:t xml:space="preserve"> at the 5-6 leaves stage was selected to test its anti - CMV activity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Add the compound solution to the same volume of CMV (6 × 10</w:t>
      </w:r>
      <w:r w:rsidRPr="00912943">
        <w:rPr>
          <w:rFonts w:ascii="Times New Roman" w:eastAsia="SimSun" w:hAnsi="Times New Roman" w:cs="Times New Roman"/>
          <w:color w:val="000000"/>
          <w:kern w:val="0"/>
          <w:vertAlign w:val="superscript"/>
          <w:lang w:val="en-US"/>
          <w14:ligatures w14:val="none"/>
        </w:rPr>
        <w:t>−3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mg/mL) virus solution and mix for 30 minutes. Sprinkle silicon carbide on the leaves, inoculate CMV virus (1.2 × 10</w:t>
      </w:r>
      <w:r w:rsidRPr="00912943">
        <w:rPr>
          <w:rFonts w:ascii="Times New Roman" w:eastAsia="SimSun" w:hAnsi="Times New Roman" w:cs="Times New Roman"/>
          <w:color w:val="000000"/>
          <w:kern w:val="0"/>
          <w:vertAlign w:val="superscript"/>
          <w:lang w:val="en-US"/>
          <w14:ligatures w14:val="none"/>
        </w:rPr>
        <w:t>−2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mg/mL) on the left side of the leaves as a control, and inoculate the mixture on the right side. After 0.5h-1h, rinse with water and dry naturally. After the plants were cultivated in a phytotron (illumination of 10 000 lx, 28 ± 1 °C). After 3-5 days, the number of dead spots on leaves was counted, and the measurement was repeated 3 times.</w:t>
      </w:r>
    </w:p>
    <w:p w14:paraId="3EE4F96D" w14:textId="77777777" w:rsidR="006A5D0F" w:rsidRPr="00912943" w:rsidRDefault="006A5D0F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</w:p>
    <w:p w14:paraId="7968100B" w14:textId="24D3430E" w:rsidR="00912943" w:rsidRPr="00912943" w:rsidRDefault="00912943" w:rsidP="00912943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CA" w:eastAsia="zh-CN"/>
          <w14:ligatures w14:val="none"/>
        </w:rPr>
      </w:pPr>
      <w:bookmarkStart w:id="1" w:name="_Toc192004912"/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>Reference</w:t>
      </w:r>
      <w:bookmarkEnd w:id="1"/>
    </w:p>
    <w:p w14:paraId="293B8B17" w14:textId="57C041AF" w:rsidR="006B750F" w:rsidRPr="006A5D0F" w:rsidRDefault="00912943" w:rsidP="006A5D0F">
      <w:pPr>
        <w:spacing w:after="60" w:line="360" w:lineRule="auto"/>
        <w:ind w:left="240" w:hangingChars="100" w:hanging="240"/>
        <w:jc w:val="both"/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lastRenderedPageBreak/>
        <w:t>Zhao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L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, D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Y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Hu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Z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X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Wu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C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L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Wei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S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Wu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and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B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A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Song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2022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“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Coumarin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D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erivatives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C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ontaining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S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ulfonamide and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D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ithioacetal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M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oieties: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D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esign,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S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ynthesis,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A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ntiviral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A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ctivity, and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M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echanism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”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CA"/>
          <w14:ligatures w14:val="none"/>
        </w:rPr>
        <w:t>Journal of Agricultural and Food Chemistry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70: 5773-5783.</w:t>
      </w:r>
    </w:p>
    <w:sectPr w:rsidR="006B750F" w:rsidRPr="006A5D0F" w:rsidSect="00912943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43"/>
    <w:rsid w:val="00136F40"/>
    <w:rsid w:val="001968BB"/>
    <w:rsid w:val="00213D75"/>
    <w:rsid w:val="002D0656"/>
    <w:rsid w:val="00430E7C"/>
    <w:rsid w:val="0061667C"/>
    <w:rsid w:val="006A5D0F"/>
    <w:rsid w:val="006B750F"/>
    <w:rsid w:val="007908E0"/>
    <w:rsid w:val="00912943"/>
    <w:rsid w:val="00AE73BF"/>
    <w:rsid w:val="00B1123D"/>
    <w:rsid w:val="00D763A4"/>
    <w:rsid w:val="00E5102A"/>
    <w:rsid w:val="00E838E3"/>
    <w:rsid w:val="00F65A2D"/>
    <w:rsid w:val="00FA7C43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D1AFD"/>
  <w15:chartTrackingRefBased/>
  <w15:docId w15:val="{82C21914-C416-544D-ACAE-C737E3A6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9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9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9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9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12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9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9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9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9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46B692666AD454298C6946679A25C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8AF7FC-AE64-5844-BD22-15DA79546279}"/>
      </w:docPartPr>
      <w:docPartBody>
        <w:p w:rsidR="00816F6D" w:rsidRDefault="009A11A0" w:rsidP="009A11A0">
          <w:pPr>
            <w:pStyle w:val="846B692666AD454298C6946679A25CAD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A0"/>
    <w:rsid w:val="002B5A55"/>
    <w:rsid w:val="00430E7C"/>
    <w:rsid w:val="00635854"/>
    <w:rsid w:val="00816F6D"/>
    <w:rsid w:val="009A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A11A0"/>
    <w:rPr>
      <w:color w:val="808080"/>
    </w:rPr>
  </w:style>
  <w:style w:type="paragraph" w:customStyle="1" w:styleId="C79ECA8D2D1F4F41843E918378273C17">
    <w:name w:val="C79ECA8D2D1F4F41843E918378273C17"/>
    <w:rsid w:val="009A11A0"/>
  </w:style>
  <w:style w:type="paragraph" w:customStyle="1" w:styleId="846B692666AD454298C6946679A25CAD">
    <w:name w:val="846B692666AD454298C6946679A25CAD"/>
    <w:rsid w:val="009A11A0"/>
  </w:style>
  <w:style w:type="paragraph" w:customStyle="1" w:styleId="112D72C48AC47444A98832178CD92040">
    <w:name w:val="112D72C48AC47444A98832178CD92040"/>
    <w:rsid w:val="009A11A0"/>
  </w:style>
  <w:style w:type="paragraph" w:customStyle="1" w:styleId="CB14101CAD4A404C8DCE7142C047DC6D">
    <w:name w:val="CB14101CAD4A404C8DCE7142C047DC6D"/>
    <w:rsid w:val="009A11A0"/>
  </w:style>
  <w:style w:type="paragraph" w:customStyle="1" w:styleId="2DAB762C481D8145AEAF404731DBC09E">
    <w:name w:val="2DAB762C481D8145AEAF404731DBC09E"/>
    <w:rsid w:val="009A11A0"/>
  </w:style>
  <w:style w:type="paragraph" w:customStyle="1" w:styleId="CFC223F7E1DF784EA699597DD2DF5EB6">
    <w:name w:val="CFC223F7E1DF784EA699597DD2DF5EB6"/>
    <w:rsid w:val="009A11A0"/>
  </w:style>
  <w:style w:type="paragraph" w:customStyle="1" w:styleId="5AF2C858801F6E45958FC236CA9436A3">
    <w:name w:val="5AF2C858801F6E45958FC236CA9436A3"/>
    <w:rsid w:val="009A11A0"/>
  </w:style>
  <w:style w:type="paragraph" w:customStyle="1" w:styleId="B56A536E57C7BF4B8C69AC7B32BB9C53">
    <w:name w:val="B56A536E57C7BF4B8C69AC7B32BB9C53"/>
    <w:rsid w:val="009A11A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3</cp:revision>
  <dcterms:created xsi:type="dcterms:W3CDTF">2026-04-22T13:46:00Z</dcterms:created>
  <dcterms:modified xsi:type="dcterms:W3CDTF">2026-04-22T13:51:00Z</dcterms:modified>
</cp:coreProperties>
</file>